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lang w:val="en-US"/>
        </w:rPr>
      </w:pPr>
      <w:r>
        <w:rPr>
          <w:rFonts w:cs="Times New Roman" w:ascii="Times New Roman" w:hAnsi="Times New Roman"/>
          <w:b/>
          <w:lang w:val="en-US"/>
        </w:rPr>
        <w:t>Supplementary Table 1</w:t>
      </w:r>
      <w:r>
        <w:rPr>
          <w:rFonts w:cs="Times New Roman" w:ascii="Times New Roman" w:hAnsi="Times New Roman"/>
          <w:lang w:val="en-US"/>
        </w:rPr>
        <w:t>: Functional gene ontology of differentially expressed proteins 5 dpv vaccinated goats</w:t>
      </w:r>
    </w:p>
    <w:tbl>
      <w:tblPr>
        <w:tblW w:w="9493" w:type="dxa"/>
        <w:jc w:val="left"/>
        <w:tblInd w:w="-113" w:type="dxa"/>
        <w:tblLayout w:type="fixed"/>
        <w:tblCellMar>
          <w:top w:w="0" w:type="dxa"/>
          <w:left w:w="108" w:type="dxa"/>
          <w:bottom w:w="0" w:type="dxa"/>
          <w:right w:w="108" w:type="dxa"/>
        </w:tblCellMar>
      </w:tblPr>
      <w:tblGrid>
        <w:gridCol w:w="2830"/>
        <w:gridCol w:w="1606"/>
        <w:gridCol w:w="1229"/>
        <w:gridCol w:w="1276"/>
        <w:gridCol w:w="1134"/>
        <w:gridCol w:w="1418"/>
      </w:tblGrid>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ategories</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iseases or Functions Annotation</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Valu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edicted Activation Stat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tivation z-scor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Molecules</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Cellular Growth and Proliferatio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imulation of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3E-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62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st-Translational Modificatio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hosphorylation of protein</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16E-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49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9</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ene Expressio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ranscription</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6E-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41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0</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ene Expressio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ranscription of RNA</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46E-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25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ene Expressio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xpression of RNA</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73E-1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22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Cellular Growth and Proliferation, Hematological System Development and Functio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imulation of leuk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90E-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20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Hematological System Development and Function, Immune Cell Trafficking</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dhesion of mononuclear leuk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8E-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17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8</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ree Radical Scavenging</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eneration of reactive oxygen speci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2E-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16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tivation of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81E-4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93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2</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Signaling, Post-Translational Modificatio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yrosine phosphorylation of protein</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3E-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92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7</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Movement</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hemotaxi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9E-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90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Movement, Hematological System Development and Function, Immune Cell Trafficking</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ymphocyte migration</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64E-2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88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Development, Hematological System Development and Function, Hematopoiesis, Lymphoid Tissue Structure and Development</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aturation of leuk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2E-1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85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Movement, Hematological System Development and Function, Immune Cell Trafficking, Inflammatory Respon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infiltration of phag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0E-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8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8</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Movement, Hematological System Development and Function, Immune Cell Trafficking</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movement of antigen presenting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4E-1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9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1</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ipid Metabolism, Small Molecule Biochemistry</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ynthesis of eicosanoid</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3E-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7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ymphoid Tissue Structure and Development, Tissue Morphology</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quantity of lymphoid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9E-3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6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2</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ematological System Development and Function, Lymphoid Tissue Structure and Development, Tissue Morphology</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quantity of lymph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4E-3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8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1</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Movement</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vasion of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0E-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8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Death and Survival, Organismal Injury and Abnormalities, Renal and Urological Disea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death of kidney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9E-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7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issue Morphology</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quantity of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99E-2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1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1</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Development, Hematological System Development and Function, Hematopoiesis, Lymphoid Tissue Structure and Development</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aturation of phag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13E-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1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8</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nnective Tissue Development and Function, Tissue Development</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rowth of connective tissue</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76E-2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6</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ymphoid Tissue Structure and Development, Tissue Morphology</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quantity of lymphatic system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85E-3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7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Movement, Hematological System Development and Function, Immune Cell Trafficking, Inflammatory Respon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movement of macrophag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6E-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3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lecular Transport</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ransport of molecule</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31E-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3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mediated Immune Response, Cellular Movement, Hematological System Development and Function, Immune Cell Trafficking</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 cell migration</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32E-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3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Signaling, Molecular Transport, Vitamin and Mineral Metabolism</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quantity of Ca2+</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3E-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1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8</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Movement, Hematological System Development and Function, Immune Cell Trafficking, Inflammatory Respon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movement of phag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5E-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0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6</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Hematological System Development and Functio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tivation of blood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4E-3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8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9</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Hematological System Development and Function, Immune Cell Trafficking, Inflammatory Respon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iming of leuk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34E-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8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flammatory Respon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mediated response</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02E-1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ipid Metabolism, Small Molecule Biochemistry</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ynthesis of lipid</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4E-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5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8</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ipid Metabolism, Small Molecule Biochemistry</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ynthesis of prostaglandin</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1E-1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3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ree Radical Scavenging</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ormation of reactive oxygen speci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2E-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Hematological System Development and Function, Immune Cell Trafficking, Inflammatory Respon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tivation of leuk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9E-3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1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7</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Hematological System Development and Function, Immune Cell Trafficking, Inflammatory Respon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tivation of lymph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93E-3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0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ematological System Development and Function, Lymphoid Tissue Structure and Development, Tissue Morphology</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quantity of T lymph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25E-2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0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9</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ematological System Development and Function, Tissue Morphology</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quantity of mononuclear leuk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3E-3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38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2</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Death and Survival</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killing of mononuclear leuk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73E-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3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mediated Immune Response, Cellular Movement, Hematological System Development and Function, Immune Cell Trafficking</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movement of T lymph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5E-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34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Movement, Hematological System Development and Function, Immune Cell Trafficking, Inflammatory Respon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infiltration by macrophag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75E-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33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7</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Cellular Growth and Proliferatio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duction of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97E-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33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Death and Survival, Organismal Injury and Abnormalities, Renal and Urological Disea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ecrosis of kidney</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71E-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3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lecular Transport</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quantity of metal ion</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61E-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31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0</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Cellular Movement, Hematological System Development and Function, Immune Cell Trafficking</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cruitment of antigen presenting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4E-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31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Hematological System Development and Function, Immune Cell Trafficking, Inflammatory Respon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tivation of mononuclear leuk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07E-3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9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2</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ree Radical Scavenging</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ynthesis of reactive oxygen speci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60E-2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8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Hematological System Development and Function, Immune Cell Trafficking, Inflammatory Respon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tivation of antigen presenting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4E-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8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Development, Hematological System Development and Function, Hematopoiesis, Lymphoid Tissue Structure and Development</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aturation of antigen presenting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9E-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63</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Hematological System Development and Function, Immune Cell Trafficking</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dhesion of lymph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74E-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3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Hematological System Development and Function, Immune Cell Trafficking, Inflammatory Respon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iming of mononuclear leuk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90E-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2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Movement</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movement of myeloid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00E-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1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Development, Cellular Growth and Proliferation, Organ Development, Skeletal and Muscular System Development and Function, Tissue Development</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liferation of smooth muscle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93E-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1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Growth and Proliferation, Connective Tissue Development and Function, Tissue Development</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liferation of connective tissue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7E-1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0</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Cell-mediated Immune Response, Cellular Movement, Hematological System Development and Function, Immune Cell Trafficking</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dhesion of T lymph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30E-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0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Development</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aturation of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7E-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8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1</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Hematological System Development and Function, Immune Cell Trafficking, Inflammatory Respon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tivation of macrophag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1E-2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8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9</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ene Expressio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duction of RNA</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04E-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Death and Survival, Cellular Compromi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ytotoxicity of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8E-1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5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Signaling, Small Molecule Biochemistry</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ynthesis of nitric oxide</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91E-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4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2</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Movement, Hematological System Development and Function, Immune Cell Trafficking</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movement of lymph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8E-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4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9</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Nervous System Development and Functio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ctivation of neuroglia</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3E-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3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7</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Development, Cellular Growth and Proliferation, Organ Development, Skeletal and Muscular System Development and Function, Tissue Development</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liferation of muscle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8E-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3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Movement, Immune Cell Trafficking</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ukocyte migration</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26E-3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ematological System Development and Functio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emostasi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3E-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Development, Cellular Growth and Proliferation, Hematological System Development and Function, Lymphoid Tissue Structure and Development</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proliferation of T lymph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68E-2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7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8</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flammatory Response</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mmune response of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3E-3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42</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Cellular Growth and Proliferatio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duction of blood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1E-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Movement, Hematological System Development and Function, Immune Cell Trafficking</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movement of leukocyte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10E-3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3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6</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ular Movement</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 movement</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5E-2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3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NA Replication, Recombination, and Repair</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ynthesis of DNA</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50E-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2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 Hematological System Development and Function, Immune Cell Trafficking</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dhesion of immune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96E-1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0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ell-To-Cell Signaling and Interaction</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dhesion of blood cells</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6E-1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0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issue Morphology</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quantity of bacteria</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18E-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ancer, Organismal Injury and Abnormalities</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bdominal cance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9E-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3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1</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ancer, Gastrointestinal Disease, Hepatic System Disease, Organismal Injury and Abnormalities</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iver tumo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2E-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9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ancer, Organismal Injury and Abnormalities</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pithelial cance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4E-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4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ancer, Gastrointestinal Disease, Hepatic System Disease, Organismal Injury and Abnormalities</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hepatobiliary system cance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09E-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7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ancer, Gastrointestinal Disease, Hepatic System Disease, Organismal Injury and Abnormalities</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iver cancer</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47E-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7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ancer, Gastrointestinal Disease, Hepatic System Disease, Organismal Injury and Abnormalities</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iver carcinoma</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35E-1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9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0</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rganismal Injury and Abnormalities</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Bleeding</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92E-2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73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8</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rganismal Survival</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rbidity or mortality</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1E-3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888</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rganismal Survival</w:t>
            </w:r>
          </w:p>
        </w:tc>
        <w:tc>
          <w:tcPr>
            <w:tcW w:w="16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rganismal death</w:t>
            </w:r>
          </w:p>
        </w:tc>
        <w:tc>
          <w:tcPr>
            <w:tcW w:w="12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42E-3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crease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08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2</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pPr>
      <w:r>
        <w:rPr>
          <w:rFonts w:cs="Times New Roman" w:ascii="Times New Roman" w:hAnsi="Times New Roman"/>
          <w:b/>
          <w:lang w:val="en-US"/>
        </w:rPr>
        <w:t xml:space="preserve">Supplementary Table 2: </w:t>
      </w:r>
      <w:r>
        <w:rPr>
          <w:rFonts w:cs="Times New Roman" w:ascii="Times New Roman" w:hAnsi="Times New Roman"/>
          <w:lang w:val="en-US"/>
        </w:rPr>
        <w:t>Functional gene ontology of differentially expressed proteins 14dpv vaccinated goat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bl>
      <w:tblPr>
        <w:tblW w:w="9010" w:type="dxa"/>
        <w:jc w:val="left"/>
        <w:tblInd w:w="-113" w:type="dxa"/>
        <w:tblLayout w:type="fixed"/>
        <w:tblCellMar>
          <w:top w:w="0" w:type="dxa"/>
          <w:left w:w="108" w:type="dxa"/>
          <w:bottom w:w="0" w:type="dxa"/>
          <w:right w:w="108" w:type="dxa"/>
        </w:tblCellMar>
      </w:tblPr>
      <w:tblGrid>
        <w:gridCol w:w="2830"/>
        <w:gridCol w:w="1748"/>
        <w:gridCol w:w="1047"/>
        <w:gridCol w:w="1184"/>
        <w:gridCol w:w="1084"/>
        <w:gridCol w:w="1117"/>
      </w:tblGrid>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tegories</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seases or Functions Annotation</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Value</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dicted Activation State</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ctivation z-score</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Molecules</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and Survival, Organismal Injury and Abnormalities</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poptosis of epithelial cell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7E-33</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145</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1</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ular Function and Maintenance</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unction of mononuclear leukocyte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2E-29</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91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9</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flammatory Response</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mmune response of cell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9E-55</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837</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ular Function and Maintenance</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unction of lymphatic system cell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15E-31</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61</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2</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and Survival</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87E-76</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695</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20</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ular Function and Maintenance, Hematological System Development and Function</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unction of lymphocyte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78E-28</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99</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7</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umoral Immune Response, Protein Synthesis</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duction of antibody</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58E-25</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85</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ular Function and Maintenance, Hematological System Development and Function</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unction of T lymphocyte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84E-26</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82</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0</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ular Function and Maintenance</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unction of leukocyte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84E-40</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81</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8</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and Survival, Gastrointestinal Disease, Hepatic System Disease, Organismal Injury and Abnormalities</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of hepatocyte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3E-24</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74</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8</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ular Function and Maintenance</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unction of blood cell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25E-47</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68</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01</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and Survival, Gastrointestinal Disease, Hepatic System Disease, Organismal Injury and Abnormalities</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crosis of liver</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1E-32</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25</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and Survival</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crosi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84E-69</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61</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rganismal Injury and Abnormalities</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leeding</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62E-70</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11</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tein Synthesis</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duction of protein</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1E-28</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98</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0</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ene Expression</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ranscription</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17E-48</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87</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To-Cell Signaling and Interaction</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sponse of antigen presenting cell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1E-29</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3</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8</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ene Expression</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ranscription of RNA</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00E-42</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1</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8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and Survival</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viability of mononuclear leukocyte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38E-25</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88</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keletal and Muscular System Development and Function</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unction of muscle</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36E-31</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34</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and Survival, Organismal Injury and Abnormalities</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crosis of epithelial tissue</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70E-52</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19</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1</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To-Cell Signaling and Interaction, Hematological System Development and Function</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sponse of lymphocyte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64E-26</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04</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rdiovascular System Development and Function, Organismal Development</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vasculogenesi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71E-107</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0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8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rdiovascular System Development and Function</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vasoconstriction</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60E-26</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15</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and Survival</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of mononuclear leukocyte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24E-31</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21</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9</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ematological System Development and Function</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agulation</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9E-60</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37</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rdiovascular System Development and Function, Organismal Development</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ngiogenesi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45E-131</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38</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ncer, Cellular Development, Cellular Growth and Proliferation, Organismal Injury and Abnormalities, Tumor Morphology</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liferation of cancer cell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60E-26</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48</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1</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ular Movement</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movement of muscle cell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7E-26</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6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rdiovascular System Development and Function</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velopment of vasculature</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68E-130</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5</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and Survival</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poptosis of lymphocyte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97E-31</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0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4</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ular Movement</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movement of connective tissue cell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3E-26</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29</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9</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Morphology, Tissue Development</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ubulation of cell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9E-25</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3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8</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rdiovascular System Development and Function</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vasoconstriction of blood vessel</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02E-24</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5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2</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ematological System Development and Function, Tissue Morphology</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granulocyte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22E-30</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77</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1</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fectious Diseases</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plication of RNA viru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23E-31</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88</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8</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ular Movement, Skeletal and Muscular System Development and Function</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movement of smooth muscle cell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08E-25</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04</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0</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and Survival</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poptosis of mononuclear leukocyte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41E-31</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11</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6</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ncer, Cellular Development, Cellular Growth and Proliferation, Organismal Injury and Abnormalities, Tumor Morphology</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liferation of tumor cell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58E-29</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24</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fectious Diseases</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Viral Infection</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46E-51</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86</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fectious Diseases</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plication of viru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48E-31</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62</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3</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and Survival</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poptosis of lymphatic system cell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48E-33</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99</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9</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Cycle</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itosi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9E-25</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57</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1</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To-Cell Signaling and Interaction</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ggregation of cell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35E-47</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37</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0</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ematological System Development and Function</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emostasi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21E-62</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48</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8</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ehavior</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ehavior</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08E-27</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9</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1</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ncer, Organismal Injury and Abnormalities</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dvanced malignant tumor</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24E-35</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052</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9</w:t>
            </w:r>
          </w:p>
        </w:tc>
      </w:tr>
      <w:tr>
        <w:trPr>
          <w:trHeight w:val="320" w:hRule="atLeast"/>
        </w:trPr>
        <w:tc>
          <w:tcPr>
            <w:tcW w:w="28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ncer, Organismal Injury and Abnormalities</w:t>
            </w:r>
          </w:p>
        </w:tc>
        <w:tc>
          <w:tcPr>
            <w:tcW w:w="17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etastasis</w:t>
            </w:r>
          </w:p>
        </w:tc>
        <w:tc>
          <w:tcPr>
            <w:tcW w:w="104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93E-34</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152</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1</w:t>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pPr>
      <w:r>
        <w:rPr>
          <w:rFonts w:cs="Times New Roman" w:ascii="Times New Roman" w:hAnsi="Times New Roman"/>
          <w:b/>
          <w:lang w:val="en-US"/>
        </w:rPr>
        <w:t xml:space="preserve">Supplementary Table 3: </w:t>
      </w:r>
      <w:r>
        <w:rPr>
          <w:rFonts w:cs="Times New Roman" w:ascii="Times New Roman" w:hAnsi="Times New Roman"/>
          <w:lang w:val="en-US"/>
        </w:rPr>
        <w:t>Functional gene ontology of differentially expressed proteins 5dpv vaccinated sheep</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bl>
      <w:tblPr>
        <w:tblW w:w="9010" w:type="dxa"/>
        <w:jc w:val="left"/>
        <w:tblInd w:w="-113" w:type="dxa"/>
        <w:tblLayout w:type="fixed"/>
        <w:tblCellMar>
          <w:top w:w="0" w:type="dxa"/>
          <w:left w:w="108" w:type="dxa"/>
          <w:bottom w:w="0" w:type="dxa"/>
          <w:right w:w="108" w:type="dxa"/>
        </w:tblCellMar>
      </w:tblPr>
      <w:tblGrid>
        <w:gridCol w:w="2680"/>
        <w:gridCol w:w="1854"/>
        <w:gridCol w:w="1091"/>
        <w:gridCol w:w="1184"/>
        <w:gridCol w:w="1084"/>
        <w:gridCol w:w="1117"/>
      </w:tblGrid>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tegories</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seases or Functions Annotation</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Value</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edicted Activation State</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ctivation z-score</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Molecules</w:t>
            </w:r>
          </w:p>
        </w:tc>
      </w:tr>
      <w:tr>
        <w:trPr>
          <w:trHeight w:val="702"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umoral Immune Response, Protein Synthesis</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IgG</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82E-13</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27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umoral Immune Response, Protein Synthesis</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immunoglobulin</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27E-20</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175</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8</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ematological System Development and Function, Hematopoiesis, Lymphoid Tissue Structure and Development, Organ Morphology, Tissue Morphology</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double-positive thymocyte</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44E-08</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0</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tein Synthesis</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duction of protein</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07E-23</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605</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2</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umoral Immune Response, Protein Synthesis</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IgG1</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04E-13</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42</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5</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ematological System Development and Function, Tissue Development</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ccumulation of myeloid cells</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64E-10</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28</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4</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ncer, Organismal Injury and Abnormalities</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elanoma</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11E-09</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13</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8</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ematological System Development and Function, Hematopoiesis, Lymphoid Tissue Structure and Development, Organ Morphology, Tissue Morphology</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thymocytes</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18E-10</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92</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6</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ematological System Development and Function, Inflammatory Response, Tissue Morphology</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dendritic cells</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24E-12</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4</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4</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astrointestinal Disease, Inflammatory Response, Organismal Injury and Abnormalities</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flammation of intestine</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06E-18</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1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0</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flammatory Response</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flammation of absolute anatomical region</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2E-29</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2</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4</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and Survival</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of macrophages</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99E-10</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27</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flammatory Response, Organismal Injury and Abnormalities</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flammation of organ</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30E-30</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42</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9</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ular Development</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turation of cells</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87E-14</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7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and Survival, Organismal Injury and Abnormalities</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of epithelial cells</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50E-08</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86</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ular Movement</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ular infiltration</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2E-20</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09</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4</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and Survival</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ytotoxicity</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34E-22</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19</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Signaling, Molecular Transport, Small Molecule Biochemistry</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lease of nitric oxide</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5E-08</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82</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flammatory Response</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flammation of body cavity</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09E-26</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62</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6</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rganismal Survival</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orbidity or mortality</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73E-17</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85</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3</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rganismal Survival</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rganismal death</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8E-16</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69</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2</w:t>
            </w:r>
          </w:p>
        </w:tc>
      </w:tr>
      <w:tr>
        <w:trPr>
          <w:trHeight w:val="320" w:hRule="atLeast"/>
        </w:trPr>
        <w:tc>
          <w:tcPr>
            <w:tcW w:w="2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and Survival, Organismal Injury and Abnormalities</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ecrosis of epithelial tissue</w:t>
            </w:r>
          </w:p>
        </w:tc>
        <w:tc>
          <w:tcPr>
            <w:tcW w:w="109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25E-10</w:t>
            </w:r>
          </w:p>
        </w:tc>
        <w:tc>
          <w:tcPr>
            <w:tcW w:w="11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43</w:t>
            </w:r>
          </w:p>
        </w:tc>
        <w:tc>
          <w:tcPr>
            <w:tcW w:w="111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6</w:t>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pPr>
      <w:r>
        <w:rPr>
          <w:rFonts w:cs="Times New Roman" w:ascii="Times New Roman" w:hAnsi="Times New Roman"/>
          <w:b/>
          <w:lang w:val="en-US"/>
        </w:rPr>
        <w:t xml:space="preserve">Supplementary Table 4: </w:t>
      </w:r>
      <w:r>
        <w:rPr/>
        <w:t>Functional gene ontology of differentially expressed proteins 14dpv vaccinated sheep</w:t>
      </w:r>
    </w:p>
    <w:tbl>
      <w:tblPr>
        <w:tblW w:w="9634" w:type="dxa"/>
        <w:jc w:val="left"/>
        <w:tblInd w:w="-260" w:type="dxa"/>
        <w:tblLayout w:type="fixed"/>
        <w:tblCellMar>
          <w:top w:w="0" w:type="dxa"/>
          <w:left w:w="108" w:type="dxa"/>
          <w:bottom w:w="0" w:type="dxa"/>
          <w:right w:w="108" w:type="dxa"/>
        </w:tblCellMar>
      </w:tblPr>
      <w:tblGrid>
        <w:gridCol w:w="2972"/>
        <w:gridCol w:w="1848"/>
        <w:gridCol w:w="1276"/>
        <w:gridCol w:w="1559"/>
        <w:gridCol w:w="1129"/>
        <w:gridCol w:w="850"/>
      </w:tblGrid>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jc w:val="center"/>
              <w:rPr>
                <w:rFonts w:ascii="Times New Roman" w:hAnsi="Times New Roman" w:cs="Times New Roman"/>
                <w:sz w:val="20"/>
                <w:szCs w:val="20"/>
              </w:rPr>
            </w:pPr>
            <w:r>
              <w:rPr>
                <w:rFonts w:cs="Times New Roman" w:ascii="Times New Roman" w:hAnsi="Times New Roman"/>
                <w:sz w:val="20"/>
                <w:szCs w:val="20"/>
              </w:rPr>
              <w:t>Categories</w:t>
            </w:r>
          </w:p>
          <w:p>
            <w:pPr>
              <w:pStyle w:val="Normal"/>
              <w:ind w:left="-113" w:hanging="0"/>
              <w:jc w:val="center"/>
              <w:rPr>
                <w:rFonts w:ascii="Times New Roman" w:hAnsi="Times New Roman" w:cs="Times New Roman"/>
                <w:sz w:val="20"/>
                <w:szCs w:val="20"/>
              </w:rPr>
            </w:pPr>
            <w:r>
              <w:rPr>
                <w:rFonts w:cs="Times New Roman" w:ascii="Times New Roman" w:hAnsi="Times New Roman"/>
                <w:sz w:val="20"/>
                <w:szCs w:val="20"/>
              </w:rPr>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Diseases or Functions Annotation</w:t>
            </w:r>
          </w:p>
          <w:p>
            <w:pPr>
              <w:pStyle w:val="Normal"/>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Value</w:t>
            </w:r>
          </w:p>
          <w:p>
            <w:pPr>
              <w:pStyle w:val="Normal"/>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Predicted Activation State</w:t>
            </w:r>
          </w:p>
          <w:p>
            <w:pPr>
              <w:pStyle w:val="Normal"/>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11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t>Activation z-score</w:t>
            </w:r>
          </w:p>
          <w:p>
            <w:pPr>
              <w:pStyle w:val="Normal"/>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Molecules</w:t>
            </w:r>
          </w:p>
          <w:p>
            <w:pPr>
              <w:pStyle w:val="Normal"/>
              <w:jc w:val="center"/>
              <w:rPr>
                <w:rFonts w:ascii="Times New Roman" w:hAnsi="Times New Roman" w:cs="Times New Roman"/>
                <w:sz w:val="20"/>
                <w:szCs w:val="20"/>
              </w:rPr>
            </w:pPr>
            <w:r>
              <w:rPr>
                <w:rFonts w:cs="Times New Roman" w:ascii="Times New Roman" w:hAnsi="Times New Roman"/>
                <w:sz w:val="20"/>
                <w:szCs w:val="20"/>
              </w:rPr>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Hematological System Development and Function, 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leuk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67E-4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84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6</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Lymphoid Tissue Structure and Development, 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lymphatic system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7E-3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82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Hematological System Development and Function, 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mononuclear leuk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68E-3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825</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5</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Development, Cellular Growth and Proliferation, Hematological System Development and Function, Humoral Immune Response, Lymphoid Tissue Structure and Development</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liferation of B lymph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33E-2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745</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4</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Lymphoid Tissue Structure and Development, 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lymphoid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8E-3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7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4</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Hematological System Development and Function, Lymphoid Tissue Structure and Development, 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lymph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54E-3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58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3</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ctivation of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37E-4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5</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Hematological System Development and Function, 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blood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5E-4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32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0</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Hematological System Development and Func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ctivation of blood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81E-5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275</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Hematological System Development and Function, Immune Cell Trafficking, Inflammatory Respons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ctivation of natural killer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0E-1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25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8</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Development, Cellular Growth and Proliferation, Hematological System Development and Function, Lymphoid Tissue Structure and Development</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liferation of mononuclear leuk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10E-4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15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5</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Hematological System Development and Function, Immune Cell Trafficking</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dhesion of immune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67E-2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13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6</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Development, Cellular Growth and Prolifera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liferation of blood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14E-4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10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9</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Hematological System Development and Function, Immune Cell Trafficking, Inflammatory Respons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iming of leuk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72E-1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Hematological System Development and Function, Humoral Immune Response, Lymphoid Tissue Structure and Development, 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B lymph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E-1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05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 Death and Survival</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viability of mononuclear leuk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67E-2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03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0</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Hematological System Development and Function, Immune Cell Trafficking, Inflammatory Respons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ctivation of mononuclear leuk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6E-4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00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9</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Hematological System Development and Function, Immune Cell Trafficking, Inflammatory Respons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ctivation of leuk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32E-4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00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3</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Growth and Proliferation, Lymphoid Tissue Structure and Development</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liferation of lymphatic system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78E-4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95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8</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 Death and Survival</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viability of blood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58E-2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947</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8</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Development, Cellular Growth and Proliferation, Hematological System Development and Function, Lymphoid Tissue Structure and Development</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liferation of lymph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0E-4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937</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3</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Hematological System Development and Function, Hematopoiesis, Lymphoid Tissue Structure and Development, Organ Morphology, 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thym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37E-1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935</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 Death and Survival</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viability of leuk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06E-3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85</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 Death and Survival</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viability of lymphatic system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09E-2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83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9</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iming of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88E-1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77</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3</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Hematological System Development and Function, Lymphoid Tissue Structure and Development, 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natural killer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65E-1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55</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4</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 Death and Survival, Hematological System Development and Func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viability of lymph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35E-2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38</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8</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Development</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turation of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8E-1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1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5</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ancer, Organismal Injury and Abnormalities</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rowth of malignant tumo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07E-1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698</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9</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39E-3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69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9</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dhesion of blood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5E-2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66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9</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Hematological System Development and Function, Immune Cell Trafficking, Inflammatory Respons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ctivation of lymph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98E-4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64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Hematological System Development and Function, Immune Cell Trafficking</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dhesion of mononuclear leuk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67E-1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63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Function and Maintenanc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unction of phag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46E-2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6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9</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Lymphoid Tissue Structure and Development, Organ Morphology, 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thymus glan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84E-1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628</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Development, Hematological System Development and Function, Hematopoiesis, Lymphoid Tissue Structure and Development</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turation of mononuclear leuk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4E-1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9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5</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Development, Hematological System Development and Function, Hematopoiesis, Lymphoid Tissue Structure and Development</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turation of leuk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1E-2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67</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0</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Function and Maintenanc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unction of blood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08E-3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4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8</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ctivation of lymphatic system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95E-4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0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8</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Cellular Growth and Prolifera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timulation of lymphatic system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18E-1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8</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Cellular Movement, Hematological System Development and Function, Immune Cell Trafficking</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cruitment of granul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08E-1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9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Function and Maintenance, Hematological System Development and Func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unction of myeloid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7E-1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3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Development, Hematological System Development and Function, Hematopoiesis, Lymphoid Tissue Structure and Development</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turation of antigen presenting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09E-1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18</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Humoral Immune Response, Protein Synthesis</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IgG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03E-1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9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Cellular Growth and Prolifera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timulation of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9E-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9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Hematological System Development and Function, Lymphoid Tissue Structure and Development, 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T lymph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4E-3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6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1</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ardiovascular System Development and Function, Cell-To-Cell Signaling and Interac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dhesion of endothelial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95E-1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Development, Cellular Growth and Prolifera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liferation of myeloid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35E-1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4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Cellular Growth and Proliferation, Hematological System Development and Func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timulation of lymph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0E-1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2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Development, Hematological System Development and Function, Hematopoiesis</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fferentiation of hematopoietic progenitor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4E-1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98</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Development, Cellular Growth and Proliferation, Hematological System Development and Function, Hematopoiesis, Lymphoid Tissue Structure and Development, Tissue Development</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velopment of phag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56E-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9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8</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Development, Cellular Growth and Proliferation, Hematological System Development and Function, Hematopoiesis</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liferation of hematopoietic progenitor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32E-1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9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 Death and Survival</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viabilit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49E-2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9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Cellular Growth and Proliferation, Hematological System Development and Func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timulation of mononuclear leuk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49E-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9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 Death and Survival</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surviv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77E-2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7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1</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Humoral Immune Response, Protein Synthesis</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roduction of antibod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53E-2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68</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Hematological System Development and Function, Immune Cell Trafficking, Inflammatory Respons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ctivation of phag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78E-2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6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8</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Lymphoid Tissue Structure and Development, 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lymphoid tissu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03E-1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58</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2</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Humoral Immune Response, Protein Synthesis</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Ig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50E-1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4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Movement</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igration of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46E-3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4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8</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 Death and Survival</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of fibroblast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74E-1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18</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Cellular Growth and Proliferation, Hematological System Development and Func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timulation of leuk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9E-1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1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Hematological System Development and Function, Inflammatory Response, 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macrophag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85E-1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95</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Hematological System Development and Function, 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antigen presenting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99E-2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8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1</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Hematological System Development and Function, Immune Cell Trafficking, Inflammatory Respons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ctivation of antigen presenting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55E-2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5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4</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Cellular Movement, Hematological System Development and Function, Immune Cell Trafficking, Inflammatory Respons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cruitment of neutrophi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2E-1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2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 Cellular Movement</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cruitment of myeloid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52E-2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2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2</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mediated Immune Response, Cellular Development, Cellular Function and Maintenance, Cellular Growth and Proliferation, Embryonic Development, Hematological System Development and Function, Hematopoiesis, Lymphoid Tissue Structure and Development, Organ Development, Organismal Development, Tissue Development</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fferentiation of helper T lymph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65E-2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Development, Hematological System Development and Function, Hematopoiesis, Lymphoid Tissue Structure and Development</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aturation of dendritic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16E-1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0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To-Cell Signaling and Interac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sponse of antigen presenting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44E-1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 Death and Survival</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ytolys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54E-1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9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Hematological System Development and Function, Lymphoid Tissue Structure and Development, Tissue Morphology</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quantity of CD8+ T lymphocyt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69E-1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7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8</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ancer, Organismal Injury and Abnormalities</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arcom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68E-1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6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8</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Function and Maintenanc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unction of leuk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5E-3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6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4</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 Death and Survival</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poptosis of fibroblast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8.74E-1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5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Function and Maintenanc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engulfment of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54E-1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4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7</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ular Development, Cellular Growth and Prolifera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expansion of blood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95E-3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3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6</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Inflammatory Respons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mmune response of cel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75E-4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3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2</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onnective Tissue Development and Function, Tissue Development</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growth of connective tissu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47E-2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2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5</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 Death and Survival, Hematological System Development and Func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viability of B lymph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7.72E-2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In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015</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 Death and Survival</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poptosis of mononuclear leuk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02E-2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37</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2</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 Death and Survival</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ell death of lymph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3.56E-2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99</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1</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Cell Death and Survival</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poptosis of lymphocyt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05E-2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5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0</w:t>
            </w:r>
          </w:p>
        </w:tc>
      </w:tr>
      <w:tr>
        <w:trPr>
          <w:trHeight w:val="320" w:hRule="atLeast"/>
        </w:trPr>
        <w:tc>
          <w:tcPr>
            <w:tcW w:w="2972" w:type="dxa"/>
            <w:tcBorders>
              <w:top w:val="single" w:sz="4" w:space="0" w:color="000000"/>
              <w:left w:val="single" w:sz="4" w:space="0" w:color="000000"/>
              <w:bottom w:val="single" w:sz="4" w:space="0" w:color="000000"/>
              <w:right w:val="single" w:sz="4" w:space="0" w:color="000000"/>
            </w:tcBorders>
          </w:tcPr>
          <w:p>
            <w:pPr>
              <w:pStyle w:val="Normal"/>
              <w:ind w:left="-113" w:hanging="0"/>
              <w:rPr>
                <w:rFonts w:ascii="Times New Roman" w:hAnsi="Times New Roman" w:cs="Times New Roman"/>
                <w:sz w:val="20"/>
                <w:szCs w:val="20"/>
              </w:rPr>
            </w:pPr>
            <w:r>
              <w:rPr>
                <w:rFonts w:cs="Times New Roman" w:ascii="Times New Roman" w:hAnsi="Times New Roman"/>
                <w:sz w:val="20"/>
                <w:szCs w:val="20"/>
              </w:rPr>
              <w:t>Infectious Diseases</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plication of Herpesvirida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15E-2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ecreased</w:t>
            </w:r>
          </w:p>
        </w:tc>
        <w:tc>
          <w:tcPr>
            <w:tcW w:w="112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926</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8</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b/>
          <w:b/>
        </w:rPr>
      </w:pPr>
      <w:r>
        <w:rPr>
          <w:rFonts w:cs="Times New Roman" w:ascii="Times New Roman" w:hAnsi="Times New Roman"/>
          <w:b/>
          <w:lang w:val="en-US"/>
        </w:rPr>
        <w:t xml:space="preserve">Supplementary Table 5: Networks generated in </w:t>
      </w:r>
      <w:r>
        <w:rPr>
          <w:b/>
        </w:rPr>
        <w:t xml:space="preserve">vaccinated Goats at 5dpv </w:t>
      </w:r>
    </w:p>
    <w:tbl>
      <w:tblPr>
        <w:tblW w:w="9010" w:type="dxa"/>
        <w:jc w:val="left"/>
        <w:tblInd w:w="-113" w:type="dxa"/>
        <w:tblLayout w:type="fixed"/>
        <w:tblCellMar>
          <w:top w:w="0" w:type="dxa"/>
          <w:left w:w="108" w:type="dxa"/>
          <w:bottom w:w="0" w:type="dxa"/>
          <w:right w:w="108" w:type="dxa"/>
        </w:tblCellMar>
      </w:tblPr>
      <w:tblGrid>
        <w:gridCol w:w="711"/>
        <w:gridCol w:w="766"/>
        <w:gridCol w:w="1495"/>
        <w:gridCol w:w="6038"/>
      </w:tblGrid>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b/>
                <w:b/>
              </w:rPr>
            </w:pPr>
            <w:r>
              <w:rPr>
                <w:b/>
              </w:rPr>
              <w:t>ID</w:t>
            </w:r>
          </w:p>
        </w:tc>
        <w:tc>
          <w:tcPr>
            <w:tcW w:w="76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core</w:t>
            </w:r>
          </w:p>
        </w:tc>
        <w:tc>
          <w:tcPr>
            <w:tcW w:w="1495" w:type="dxa"/>
            <w:tcBorders>
              <w:top w:val="single" w:sz="4" w:space="0" w:color="000000"/>
              <w:left w:val="single" w:sz="4" w:space="0" w:color="000000"/>
              <w:bottom w:val="single" w:sz="4" w:space="0" w:color="000000"/>
              <w:right w:val="single" w:sz="4" w:space="0" w:color="000000"/>
            </w:tcBorders>
          </w:tcPr>
          <w:p>
            <w:pPr>
              <w:pStyle w:val="Normal"/>
              <w:rPr>
                <w:b/>
                <w:b/>
              </w:rPr>
            </w:pPr>
            <w:r>
              <w:rPr>
                <w:b/>
              </w:rPr>
              <w:t>Focus Molecules</w:t>
            </w:r>
          </w:p>
        </w:tc>
        <w:tc>
          <w:tcPr>
            <w:tcW w:w="603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op Diseases and Functions</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43</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Infectious Diseases, Antimicrobial Response, Inflammatory Response</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Lipid Metabolism, Molecular Transport, Small Molecule Biochemistry</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Antimicrobial Response, Inflammatory Response, Infectious Diseases</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Humoral Immune Response, Protein Synthesis, Embryonic Development</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To-Cell Signaling and Interaction, Hematological System Development and Function, Immune Cell Trafficking</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Inflammatory Response, Immunological Disease, Cell-To-Cell Signaling and Interaction</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ular Movement, Hematological System Development and Function, Immune Cell Trafficking</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Hematological System Development and Function, Organismal Functions, Hematological Disease</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 Signaling, Cellular Function and Maintenance, Molecular Transport</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 Death and Survival, Lipid Metabolism, Molecular Transport</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ular Movement, Immune Cell Trafficking, Hematological System Development and Function</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Organismal Functions, Cardiovascular Disease, Cell Death and Survival</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ular Development, Hematological System Development and Function, Hematopoiesis</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ardiovascular System Development and Function, Connective Tissue Disorders, Dermatological Diseases and Conditions</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Amino Acid Metabolism, Hematological Disease, Metabolic Disease</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Antimicrobial Response, Inflammatory Response, Cell Morphology</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ardiovascular Disease, Cardiovascular System Development and Function, Developmental Disorder</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 Cycle, Cell Morphology, Cellular Compromise</w:t>
            </w:r>
          </w:p>
        </w:tc>
      </w:tr>
      <w:tr>
        <w:trPr>
          <w:trHeight w:val="320" w:hRule="atLeast"/>
        </w:trPr>
        <w:tc>
          <w:tcPr>
            <w:tcW w:w="711"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onnective Tissue Disorders, Developmental Disorder, Gastrointestinal Disease</w:t>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b/>
          <w:b/>
        </w:rPr>
      </w:pPr>
      <w:r>
        <w:rPr>
          <w:rFonts w:cs="Times New Roman" w:ascii="Times New Roman" w:hAnsi="Times New Roman"/>
          <w:b/>
          <w:lang w:val="en-US"/>
        </w:rPr>
        <w:t xml:space="preserve">Supplementary Table 6: Networks generated in </w:t>
      </w:r>
      <w:r>
        <w:rPr>
          <w:b/>
        </w:rPr>
        <w:t xml:space="preserve">vaccinated goats at 14dpv </w:t>
      </w:r>
    </w:p>
    <w:tbl>
      <w:tblPr>
        <w:tblW w:w="9010" w:type="dxa"/>
        <w:jc w:val="left"/>
        <w:tblInd w:w="-113" w:type="dxa"/>
        <w:tblLayout w:type="fixed"/>
        <w:tblCellMar>
          <w:top w:w="0" w:type="dxa"/>
          <w:left w:w="108" w:type="dxa"/>
          <w:bottom w:w="0" w:type="dxa"/>
          <w:right w:w="108" w:type="dxa"/>
        </w:tblCellMar>
      </w:tblPr>
      <w:tblGrid>
        <w:gridCol w:w="689"/>
        <w:gridCol w:w="866"/>
        <w:gridCol w:w="1417"/>
        <w:gridCol w:w="6038"/>
      </w:tblGrid>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D</w:t>
            </w:r>
          </w:p>
        </w:tc>
        <w:tc>
          <w:tcPr>
            <w:tcW w:w="86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cor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Focus Molecules</w:t>
            </w:r>
          </w:p>
        </w:tc>
        <w:tc>
          <w:tcPr>
            <w:tcW w:w="603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op Diseases and Functions</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Developmental Disorder, Hereditary Disorder, Metabolic Disease</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Antimicrobial Response, Inflammatory Response, Infectious Diseases</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ardiovascular System Development and Function, Organismal Development, Post-Translational Modification</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ardiovascular System Development and Function, Organismal Development, Cardiovascular Disease</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 Cycle, Hematological System Development and Function, Tissue Morphology</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Embryonic Development, Organ Development, Organismal Development</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Lipid Metabolism, Molecular Transport, Small Molecule Biochemistry</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Molecular Transport, Organismal Injury and Abnormalities, Cardiovascular System Development and Function</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ardiovascular System Development and Function, Hematological System Development and Function, Cellular Function and Maintenance</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ardiovascular System Development and Function, Hematological System Development and Function, Molecular Transport</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ardiovascular System Development and Function, Organismal Development, Cardiovascular Disease</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Infectious Diseases, Cell-mediated Immune Response, Cellular Development</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ular Movement, Hematological System Development and Function, Immune Cell Trafficking</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ardiovascular System Development and Function, Organismal Development, Cardiovascular Disease</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ular Development, Cellular Growth and Proliferation, Embryonic Development</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Hematological System Development and Function, Organismal Functions, Infectious Diseases</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ular Development, Cellular Growth and Proliferation, Hematological System Development and Function</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 Morphology, Cellular Function and Maintenance, Free Radical Scavenging</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Skeletal and Muscular Disorders, Skeletal and Muscular System Development and Function, Cancer</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ardiovascular System Development and Function, Organismal Development, Cell Death and Survival</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ardiovascular System Development and Function, Organismal Development, Cell-To-Cell Signaling and Interaction</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 Signaling, Small Molecule Biochemistry, Cellular Development</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Neurological Disease, Organismal Injury and Abnormalities, Gene Expression</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Infectious Diseases, Antimicrobial Response, Inflammatory Response</w:t>
            </w:r>
          </w:p>
        </w:tc>
      </w:tr>
      <w:tr>
        <w:trPr>
          <w:trHeight w:val="320" w:hRule="atLeast"/>
        </w:trPr>
        <w:tc>
          <w:tcPr>
            <w:tcW w:w="689"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866"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ardiovascular System Development and Function, Organismal Development, Cellular Movement</w:t>
            </w:r>
          </w:p>
        </w:tc>
      </w:tr>
    </w:tbl>
    <w:p>
      <w:pPr>
        <w:pStyle w:val="Normal"/>
        <w:rPr/>
      </w:pPr>
      <w:r>
        <w:rPr/>
      </w:r>
    </w:p>
    <w:p>
      <w:pPr>
        <w:pStyle w:val="Normal"/>
        <w:rPr/>
      </w:pPr>
      <w:r>
        <w:rPr/>
      </w:r>
    </w:p>
    <w:p>
      <w:pPr>
        <w:pStyle w:val="Normal"/>
        <w:rPr/>
      </w:pPr>
      <w:r>
        <w:rPr>
          <w:rFonts w:cs="Times New Roman" w:ascii="Times New Roman" w:hAnsi="Times New Roman"/>
          <w:b/>
          <w:lang w:val="en-US"/>
        </w:rPr>
        <w:t xml:space="preserve">Supplementary Table 7: Networks generated in </w:t>
      </w:r>
      <w:r>
        <w:rPr>
          <w:b/>
        </w:rPr>
        <w:t xml:space="preserve">vaccinated sheep at 5dpv </w:t>
      </w:r>
    </w:p>
    <w:tbl>
      <w:tblPr>
        <w:tblW w:w="9010" w:type="dxa"/>
        <w:jc w:val="left"/>
        <w:tblInd w:w="-113" w:type="dxa"/>
        <w:tblLayout w:type="fixed"/>
        <w:tblCellMar>
          <w:top w:w="0" w:type="dxa"/>
          <w:left w:w="108" w:type="dxa"/>
          <w:bottom w:w="0" w:type="dxa"/>
          <w:right w:w="108" w:type="dxa"/>
        </w:tblCellMar>
      </w:tblPr>
      <w:tblGrid>
        <w:gridCol w:w="730"/>
        <w:gridCol w:w="766"/>
        <w:gridCol w:w="1334"/>
        <w:gridCol w:w="6180"/>
      </w:tblGrid>
      <w:tr>
        <w:trPr>
          <w:trHeight w:val="320"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D</w:t>
            </w:r>
          </w:p>
        </w:tc>
        <w:tc>
          <w:tcPr>
            <w:tcW w:w="76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core</w:t>
            </w:r>
          </w:p>
        </w:tc>
        <w:tc>
          <w:tcPr>
            <w:tcW w:w="133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Focus Molecules</w:t>
            </w:r>
          </w:p>
        </w:tc>
        <w:tc>
          <w:tcPr>
            <w:tcW w:w="618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op Diseases and Functions</w:t>
            </w:r>
          </w:p>
        </w:tc>
      </w:tr>
      <w:tr>
        <w:trPr>
          <w:trHeight w:val="320"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1334"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6180" w:type="dxa"/>
            <w:tcBorders>
              <w:top w:val="single" w:sz="4" w:space="0" w:color="000000"/>
              <w:left w:val="single" w:sz="4" w:space="0" w:color="000000"/>
              <w:bottom w:val="single" w:sz="4" w:space="0" w:color="000000"/>
              <w:right w:val="single" w:sz="4" w:space="0" w:color="000000"/>
            </w:tcBorders>
          </w:tcPr>
          <w:p>
            <w:pPr>
              <w:pStyle w:val="Normal"/>
              <w:rPr/>
            </w:pPr>
            <w:r>
              <w:rPr/>
              <w:t>Antimicrobial Response, Inflammatory Response, Infectious Diseases</w:t>
            </w:r>
          </w:p>
        </w:tc>
      </w:tr>
      <w:tr>
        <w:trPr>
          <w:trHeight w:val="320"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1334"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6180" w:type="dxa"/>
            <w:tcBorders>
              <w:top w:val="single" w:sz="4" w:space="0" w:color="000000"/>
              <w:left w:val="single" w:sz="4" w:space="0" w:color="000000"/>
              <w:bottom w:val="single" w:sz="4" w:space="0" w:color="000000"/>
              <w:right w:val="single" w:sz="4" w:space="0" w:color="000000"/>
            </w:tcBorders>
          </w:tcPr>
          <w:p>
            <w:pPr>
              <w:pStyle w:val="Normal"/>
              <w:rPr/>
            </w:pPr>
            <w:r>
              <w:rPr/>
              <w:t>Antimicrobial Response, Inflammatory Response, Infectious Diseases</w:t>
            </w:r>
          </w:p>
        </w:tc>
      </w:tr>
      <w:tr>
        <w:trPr>
          <w:trHeight w:val="320"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1334"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6180" w:type="dxa"/>
            <w:tcBorders>
              <w:top w:val="single" w:sz="4" w:space="0" w:color="000000"/>
              <w:left w:val="single" w:sz="4" w:space="0" w:color="000000"/>
              <w:bottom w:val="single" w:sz="4" w:space="0" w:color="000000"/>
              <w:right w:val="single" w:sz="4" w:space="0" w:color="000000"/>
            </w:tcBorders>
          </w:tcPr>
          <w:p>
            <w:pPr>
              <w:pStyle w:val="Normal"/>
              <w:rPr/>
            </w:pPr>
            <w:r>
              <w:rPr/>
              <w:t>Cellular Function and Maintenance, Cellular Development, Cellular Growth and Proliferation</w:t>
            </w:r>
          </w:p>
        </w:tc>
      </w:tr>
      <w:tr>
        <w:trPr>
          <w:trHeight w:val="320"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1334"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6180" w:type="dxa"/>
            <w:tcBorders>
              <w:top w:val="single" w:sz="4" w:space="0" w:color="000000"/>
              <w:left w:val="single" w:sz="4" w:space="0" w:color="000000"/>
              <w:bottom w:val="single" w:sz="4" w:space="0" w:color="000000"/>
              <w:right w:val="single" w:sz="4" w:space="0" w:color="000000"/>
            </w:tcBorders>
          </w:tcPr>
          <w:p>
            <w:pPr>
              <w:pStyle w:val="Normal"/>
              <w:rPr/>
            </w:pPr>
            <w:r>
              <w:rPr/>
              <w:t>Humoral Immune Response, Protein Synthesis, Developmental Disorder</w:t>
            </w:r>
          </w:p>
        </w:tc>
      </w:tr>
      <w:tr>
        <w:trPr>
          <w:trHeight w:val="320"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1334"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180" w:type="dxa"/>
            <w:tcBorders>
              <w:top w:val="single" w:sz="4" w:space="0" w:color="000000"/>
              <w:left w:val="single" w:sz="4" w:space="0" w:color="000000"/>
              <w:bottom w:val="single" w:sz="4" w:space="0" w:color="000000"/>
              <w:right w:val="single" w:sz="4" w:space="0" w:color="000000"/>
            </w:tcBorders>
          </w:tcPr>
          <w:p>
            <w:pPr>
              <w:pStyle w:val="Normal"/>
              <w:rPr/>
            </w:pPr>
            <w:r>
              <w:rPr/>
              <w:t>Cellular Development, Cellular Growth and Proliferation, Hematological System Development and Function</w:t>
            </w:r>
          </w:p>
        </w:tc>
      </w:tr>
      <w:tr>
        <w:trPr>
          <w:trHeight w:val="320"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334"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6180" w:type="dxa"/>
            <w:tcBorders>
              <w:top w:val="single" w:sz="4" w:space="0" w:color="000000"/>
              <w:left w:val="single" w:sz="4" w:space="0" w:color="000000"/>
              <w:bottom w:val="single" w:sz="4" w:space="0" w:color="000000"/>
              <w:right w:val="single" w:sz="4" w:space="0" w:color="000000"/>
            </w:tcBorders>
          </w:tcPr>
          <w:p>
            <w:pPr>
              <w:pStyle w:val="Normal"/>
              <w:rPr/>
            </w:pPr>
            <w:r>
              <w:rPr/>
              <w:t>Cellular Movement, Immune Cell Trafficking, Cellular Development</w:t>
            </w:r>
          </w:p>
        </w:tc>
      </w:tr>
      <w:tr>
        <w:trPr>
          <w:trHeight w:val="320"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1334"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6180" w:type="dxa"/>
            <w:tcBorders>
              <w:top w:val="single" w:sz="4" w:space="0" w:color="000000"/>
              <w:left w:val="single" w:sz="4" w:space="0" w:color="000000"/>
              <w:bottom w:val="single" w:sz="4" w:space="0" w:color="000000"/>
              <w:right w:val="single" w:sz="4" w:space="0" w:color="000000"/>
            </w:tcBorders>
          </w:tcPr>
          <w:p>
            <w:pPr>
              <w:pStyle w:val="Normal"/>
              <w:rPr/>
            </w:pPr>
            <w:r>
              <w:rPr/>
              <w:t>Cellular Movement, Cell-To-Cell Signaling and Interaction, Cardiovascular Disease</w:t>
            </w:r>
          </w:p>
        </w:tc>
      </w:tr>
      <w:tr>
        <w:trPr>
          <w:trHeight w:val="320"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1334"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6180" w:type="dxa"/>
            <w:tcBorders>
              <w:top w:val="single" w:sz="4" w:space="0" w:color="000000"/>
              <w:left w:val="single" w:sz="4" w:space="0" w:color="000000"/>
              <w:bottom w:val="single" w:sz="4" w:space="0" w:color="000000"/>
              <w:right w:val="single" w:sz="4" w:space="0" w:color="000000"/>
            </w:tcBorders>
          </w:tcPr>
          <w:p>
            <w:pPr>
              <w:pStyle w:val="Normal"/>
              <w:rPr/>
            </w:pPr>
            <w:r>
              <w:rPr/>
              <w:t>Cell Death and Survival, Gene Expression, Cell-mediated Immune Response</w:t>
            </w:r>
          </w:p>
        </w:tc>
      </w:tr>
      <w:tr>
        <w:trPr>
          <w:trHeight w:val="320"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334"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6180" w:type="dxa"/>
            <w:tcBorders>
              <w:top w:val="single" w:sz="4" w:space="0" w:color="000000"/>
              <w:left w:val="single" w:sz="4" w:space="0" w:color="000000"/>
              <w:bottom w:val="single" w:sz="4" w:space="0" w:color="000000"/>
              <w:right w:val="single" w:sz="4" w:space="0" w:color="000000"/>
            </w:tcBorders>
          </w:tcPr>
          <w:p>
            <w:pPr>
              <w:pStyle w:val="Normal"/>
              <w:rPr/>
            </w:pPr>
            <w:r>
              <w:rPr/>
              <w:t>Cancer, Connective Tissue Disorders, Organismal Injury and Abnormalities</w:t>
            </w:r>
          </w:p>
        </w:tc>
      </w:tr>
      <w:tr>
        <w:trPr>
          <w:trHeight w:val="320"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334"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6180" w:type="dxa"/>
            <w:tcBorders>
              <w:top w:val="single" w:sz="4" w:space="0" w:color="000000"/>
              <w:left w:val="single" w:sz="4" w:space="0" w:color="000000"/>
              <w:bottom w:val="single" w:sz="4" w:space="0" w:color="000000"/>
              <w:right w:val="single" w:sz="4" w:space="0" w:color="000000"/>
            </w:tcBorders>
          </w:tcPr>
          <w:p>
            <w:pPr>
              <w:pStyle w:val="Normal"/>
              <w:rPr/>
            </w:pPr>
            <w:r>
              <w:rPr/>
              <w:t>Endocrine System Disorders, Gastrointestinal Disease, Inflammatory Disease</w:t>
            </w:r>
          </w:p>
        </w:tc>
      </w:tr>
      <w:tr>
        <w:trPr>
          <w:trHeight w:val="320"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334"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180" w:type="dxa"/>
            <w:tcBorders>
              <w:top w:val="single" w:sz="4" w:space="0" w:color="000000"/>
              <w:left w:val="single" w:sz="4" w:space="0" w:color="000000"/>
              <w:bottom w:val="single" w:sz="4" w:space="0" w:color="000000"/>
              <w:right w:val="single" w:sz="4" w:space="0" w:color="000000"/>
            </w:tcBorders>
          </w:tcPr>
          <w:p>
            <w:pPr>
              <w:pStyle w:val="Normal"/>
              <w:rPr/>
            </w:pPr>
            <w:r>
              <w:rPr/>
              <w:t>Cellular Movement, Hematological System Development and Function, Immune Cell Trafficking</w:t>
            </w:r>
          </w:p>
        </w:tc>
      </w:tr>
      <w:tr>
        <w:trPr>
          <w:trHeight w:val="320"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334"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180" w:type="dxa"/>
            <w:tcBorders>
              <w:top w:val="single" w:sz="4" w:space="0" w:color="000000"/>
              <w:left w:val="single" w:sz="4" w:space="0" w:color="000000"/>
              <w:bottom w:val="single" w:sz="4" w:space="0" w:color="000000"/>
              <w:right w:val="single" w:sz="4" w:space="0" w:color="000000"/>
            </w:tcBorders>
          </w:tcPr>
          <w:p>
            <w:pPr>
              <w:pStyle w:val="Normal"/>
              <w:rPr/>
            </w:pPr>
            <w:r>
              <w:rPr/>
              <w:t>Cellular Development, Cell Death and Survival, Skeletal and Muscular System Development and Function</w:t>
            </w:r>
          </w:p>
        </w:tc>
      </w:tr>
      <w:tr>
        <w:trPr>
          <w:trHeight w:val="320"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334"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6180" w:type="dxa"/>
            <w:tcBorders>
              <w:top w:val="single" w:sz="4" w:space="0" w:color="000000"/>
              <w:left w:val="single" w:sz="4" w:space="0" w:color="000000"/>
              <w:bottom w:val="single" w:sz="4" w:space="0" w:color="000000"/>
              <w:right w:val="single" w:sz="4" w:space="0" w:color="000000"/>
            </w:tcBorders>
          </w:tcPr>
          <w:p>
            <w:pPr>
              <w:pStyle w:val="Normal"/>
              <w:rPr/>
            </w:pPr>
            <w:r>
              <w:rPr/>
              <w:t>Skeletal and Muscular System Development and Function, Cardiovascular System Development and Function, Organ Morphology</w:t>
            </w:r>
          </w:p>
        </w:tc>
      </w:tr>
      <w:tr>
        <w:trPr>
          <w:trHeight w:val="320" w:hRule="atLeast"/>
        </w:trPr>
        <w:tc>
          <w:tcPr>
            <w:tcW w:w="730"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76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334"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180" w:type="dxa"/>
            <w:tcBorders>
              <w:top w:val="single" w:sz="4" w:space="0" w:color="000000"/>
              <w:left w:val="single" w:sz="4" w:space="0" w:color="000000"/>
              <w:bottom w:val="single" w:sz="4" w:space="0" w:color="000000"/>
              <w:right w:val="single" w:sz="4" w:space="0" w:color="000000"/>
            </w:tcBorders>
          </w:tcPr>
          <w:p>
            <w:pPr>
              <w:pStyle w:val="Normal"/>
              <w:rPr/>
            </w:pPr>
            <w:r>
              <w:rPr/>
              <w:t>Carbohydrate Metabolism, Lipid Metabolism, Small Molecule Biochemistry</w:t>
            </w:r>
          </w:p>
        </w:tc>
      </w:tr>
    </w:tbl>
    <w:p>
      <w:pPr>
        <w:pStyle w:val="Normal"/>
        <w:rPr/>
      </w:pPr>
      <w:r>
        <w:rPr/>
      </w:r>
    </w:p>
    <w:p>
      <w:pPr>
        <w:pStyle w:val="Normal"/>
        <w:rPr/>
      </w:pPr>
      <w:r>
        <w:rPr/>
      </w:r>
    </w:p>
    <w:p>
      <w:pPr>
        <w:pStyle w:val="Normal"/>
        <w:rPr>
          <w:b/>
          <w:b/>
        </w:rPr>
      </w:pPr>
      <w:r>
        <w:rPr>
          <w:rFonts w:cs="Times New Roman" w:ascii="Times New Roman" w:hAnsi="Times New Roman"/>
          <w:b/>
          <w:lang w:val="en-US"/>
        </w:rPr>
        <w:t xml:space="preserve">Supplementary Table 8: Networks generated in </w:t>
      </w:r>
      <w:r>
        <w:rPr>
          <w:b/>
        </w:rPr>
        <w:t xml:space="preserve">vaccinated Sheep at 14dpv </w:t>
      </w:r>
    </w:p>
    <w:tbl>
      <w:tblPr>
        <w:tblW w:w="9010" w:type="dxa"/>
        <w:jc w:val="left"/>
        <w:tblInd w:w="-113" w:type="dxa"/>
        <w:tblLayout w:type="fixed"/>
        <w:tblCellMar>
          <w:top w:w="0" w:type="dxa"/>
          <w:left w:w="108" w:type="dxa"/>
          <w:bottom w:w="0" w:type="dxa"/>
          <w:right w:w="108" w:type="dxa"/>
        </w:tblCellMar>
      </w:tblPr>
      <w:tblGrid>
        <w:gridCol w:w="796"/>
        <w:gridCol w:w="796"/>
        <w:gridCol w:w="1380"/>
        <w:gridCol w:w="6038"/>
      </w:tblGrid>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b/>
                <w:b/>
              </w:rPr>
            </w:pPr>
            <w:r>
              <w:rPr>
                <w:b/>
              </w:rPr>
              <w:t>ID</w:t>
            </w:r>
          </w:p>
        </w:tc>
        <w:tc>
          <w:tcPr>
            <w:tcW w:w="796" w:type="dxa"/>
            <w:tcBorders>
              <w:top w:val="single" w:sz="4" w:space="0" w:color="000000"/>
              <w:left w:val="single" w:sz="4" w:space="0" w:color="000000"/>
              <w:bottom w:val="single" w:sz="4" w:space="0" w:color="000000"/>
              <w:right w:val="single" w:sz="4" w:space="0" w:color="000000"/>
            </w:tcBorders>
          </w:tcPr>
          <w:p>
            <w:pPr>
              <w:pStyle w:val="Normal"/>
              <w:rPr>
                <w:b/>
                <w:b/>
              </w:rPr>
            </w:pPr>
            <w:r>
              <w:rPr>
                <w:b/>
              </w:rPr>
              <w:t>Score</w:t>
            </w:r>
          </w:p>
        </w:tc>
        <w:tc>
          <w:tcPr>
            <w:tcW w:w="13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Focus Molecules</w:t>
            </w:r>
          </w:p>
        </w:tc>
        <w:tc>
          <w:tcPr>
            <w:tcW w:w="603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op Diseases and Functions</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Antimicrobial Response, Inflammatory Response, Infectious Diseases</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Antimicrobial Response, Inflammatory Response, Infectious Diseases</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Inflammatory Response, Organismal Injury and Abnormalities, Cellular Function and Maintenance</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Developmental Disorder, Hereditary Disorder, Immunological Disease</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Infectious Diseases, Antimicrobial Response, Inflammatory Response</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ancer, Organismal Injury and Abnormalities, Connective Tissue Disorders</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 Morphology, Cellular Function and Maintenance, Lipid Metabolism</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Lymphoid Tissue Structure and Development, Tissue Morphology, Hematological System Development and Function</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ular Movement, Dermatological Diseases and Conditions, Organismal Injury and Abnormalities</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Organismal Development, Organ Morphology, Reproductive System Development and Function</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ardiovascular System Development and Function, Cellular Development, Cellular Function and Maintenance</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 Signaling, Cellular Function and Maintenance, Molecular Transport</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 Death and Survival, Cancer, Cell-To-Cell Signaling and Interaction</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ancer, Endocrine System Disorders, Organismal Injury and Abnormalities</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ardiovascular System Development and Function, Organismal Development, Organismal Injury and Abnormalities</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ular Development, Cellular Growth and Proliferation, Hematological System Development and Function</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Cell Death and Survival, Cardiovascular System Development and Function, Embryonic Development</w:t>
            </w:r>
          </w:p>
        </w:tc>
      </w:tr>
      <w:tr>
        <w:trPr>
          <w:trHeight w:val="320" w:hRule="atLeast"/>
        </w:trPr>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79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38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6038" w:type="dxa"/>
            <w:tcBorders>
              <w:top w:val="single" w:sz="4" w:space="0" w:color="000000"/>
              <w:left w:val="single" w:sz="4" w:space="0" w:color="000000"/>
              <w:bottom w:val="single" w:sz="4" w:space="0" w:color="000000"/>
              <w:right w:val="single" w:sz="4" w:space="0" w:color="000000"/>
            </w:tcBorders>
          </w:tcPr>
          <w:p>
            <w:pPr>
              <w:pStyle w:val="Normal"/>
              <w:rPr/>
            </w:pPr>
            <w:r>
              <w:rPr/>
              <w:t>Dermatological Diseases and Conditions, Organismal Injury and Abnormalities, Cellular Movement</w:t>
            </w:r>
          </w:p>
        </w:tc>
      </w:tr>
    </w:tbl>
    <w:p>
      <w:pPr>
        <w:pStyle w:val="Normal"/>
        <w:rPr/>
      </w:pPr>
      <w:r>
        <w:rPr/>
      </w:r>
    </w:p>
    <w:p>
      <w:pPr>
        <w:pStyle w:val="Normal"/>
        <w:rPr/>
      </w:pPr>
      <w:r>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center"/>
        <w:rPr>
          <w:rFonts w:ascii="Times New Roman" w:hAnsi="Times New Roman" w:cs="Times New Roman"/>
          <w:sz w:val="20"/>
          <w:szCs w:val="20"/>
          <w:lang w:val="en-US"/>
        </w:rPr>
      </w:pPr>
      <w:r>
        <w:rPr>
          <w:rFonts w:cs="Times New Roman" w:ascii="Times New Roman" w:hAnsi="Times New Roman"/>
          <w:sz w:val="20"/>
          <w:szCs w:val="20"/>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5T10:29:00Z</dcterms:created>
  <dc:creator>Microsoft Office User</dc:creator>
  <dc:description/>
  <cp:keywords/>
  <dc:language>en-US</dc:language>
  <cp:lastModifiedBy>Microsoft Office User</cp:lastModifiedBy>
  <dcterms:modified xsi:type="dcterms:W3CDTF">2017-09-25T11:43:00Z</dcterms:modified>
  <cp:revision>5</cp:revision>
  <dc:subject/>
  <dc:title/>
</cp:coreProperties>
</file>